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366E" w:rsidRDefault="00A7366E" w:rsidP="00A7366E">
      <w:r>
        <w:rPr>
          <w:noProof/>
        </w:rPr>
        <w:drawing>
          <wp:inline distT="0" distB="0" distL="0" distR="0" wp14:anchorId="4D00CA6A" wp14:editId="32622817">
            <wp:extent cx="5943600" cy="237744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66E" w:rsidRDefault="00A7366E" w:rsidP="00A7366E">
      <w:pPr>
        <w:pStyle w:val="Heading2"/>
      </w:pPr>
      <w:bookmarkStart w:id="0" w:name="_Toc140066972"/>
      <w:bookmarkStart w:id="1" w:name="_Toc169290551"/>
      <w:r>
        <w:t>S17</w:t>
      </w:r>
      <w:r>
        <w:t xml:space="preserve"> Fig</w:t>
      </w:r>
      <w:r>
        <w:t>. Difference in algorithm accuracies by cohort type and number of classes for random glucose measurements</w:t>
      </w:r>
      <w:bookmarkEnd w:id="0"/>
      <w:bookmarkEnd w:id="1"/>
    </w:p>
    <w:p w:rsidR="00A7366E" w:rsidRDefault="00A7366E" w:rsidP="00A7366E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 (A) and (B) show the difference in median ARI between magnitude and shape cohorts. </w:t>
      </w:r>
      <w:r>
        <w:sym w:font="Symbol" w:char="F044"/>
      </w:r>
      <w:r>
        <w:t xml:space="preserve">ARI&gt;0 indicates higher median accuracies in shape cohorts than magnitude cohorts.  </w:t>
      </w:r>
      <w:r>
        <w:sym w:font="Symbol" w:char="F044"/>
      </w:r>
      <w:r>
        <w:t xml:space="preserve">ARI is stratified by number of classes in (A). (B) shows </w:t>
      </w:r>
      <w:r>
        <w:sym w:font="Symbol" w:char="F044"/>
      </w:r>
      <w:r>
        <w:t>ARI for combinations of centroids and distance measures used.  The annotations B, M, and S refer to the algorithm combination ranking higher in both, magnitude only and shape only cohorts, respectively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6E"/>
    <w:rsid w:val="007C0F00"/>
    <w:rsid w:val="009F2F59"/>
    <w:rsid w:val="00A7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915C6"/>
  <w15:chartTrackingRefBased/>
  <w15:docId w15:val="{7FD84610-DA03-3747-B390-AC2F00E7E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66E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66E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66E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6:00Z</dcterms:created>
  <dcterms:modified xsi:type="dcterms:W3CDTF">2024-06-18T14:58:00Z</dcterms:modified>
</cp:coreProperties>
</file>